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F20B8" w14:textId="77777777" w:rsidR="009F3EAC" w:rsidRDefault="009F3EAC" w:rsidP="00E33EF3">
      <w:pPr>
        <w:jc w:val="both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67965285" w14:textId="104B4051" w:rsidR="00E33EF3" w:rsidRPr="00D41F8C" w:rsidRDefault="00E33EF3" w:rsidP="00E33EF3">
      <w:pPr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 w:rsidRPr="00D41F8C">
        <w:rPr>
          <w:rFonts w:ascii="Arial" w:eastAsia="Arial" w:hAnsi="Arial" w:cs="Arial"/>
          <w:b/>
          <w:bCs/>
          <w:color w:val="000000"/>
          <w:sz w:val="22"/>
          <w:szCs w:val="22"/>
        </w:rPr>
        <w:t>Supplementary Table 3. Association of plasma and neuroimaging biomarkers and their classification accuracy</w:t>
      </w:r>
    </w:p>
    <w:p w14:paraId="0CE8A052" w14:textId="77777777" w:rsidR="00E33EF3" w:rsidRPr="00D41F8C" w:rsidRDefault="00E33EF3" w:rsidP="00E33EF3">
      <w:pPr>
        <w:rPr>
          <w:rFonts w:ascii="Arial" w:hAnsi="Arial" w:cs="Arial"/>
          <w:b/>
          <w:bCs/>
        </w:rPr>
      </w:pPr>
    </w:p>
    <w:p w14:paraId="535B21C2" w14:textId="77777777" w:rsidR="00E33EF3" w:rsidRPr="00D41F8C" w:rsidRDefault="00E33EF3" w:rsidP="00E33EF3">
      <w:pPr>
        <w:rPr>
          <w:rFonts w:ascii="Arial" w:hAnsi="Arial" w:cs="Arial"/>
        </w:rPr>
      </w:pPr>
    </w:p>
    <w:tbl>
      <w:tblPr>
        <w:tblW w:w="15442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79"/>
        <w:gridCol w:w="3779"/>
        <w:gridCol w:w="2299"/>
        <w:gridCol w:w="3614"/>
        <w:gridCol w:w="1971"/>
      </w:tblGrid>
      <w:tr w:rsidR="00E33EF3" w:rsidRPr="00D41F8C" w14:paraId="14B12D28" w14:textId="77777777" w:rsidTr="00E33EF3">
        <w:trPr>
          <w:trHeight w:val="25"/>
        </w:trPr>
        <w:tc>
          <w:tcPr>
            <w:tcW w:w="3779" w:type="dxa"/>
            <w:shd w:val="clear" w:color="auto" w:fill="BFBFBF"/>
          </w:tcPr>
          <w:p w14:paraId="6A2B039D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79" w:type="dxa"/>
            <w:shd w:val="clear" w:color="auto" w:fill="BFBFBF"/>
          </w:tcPr>
          <w:p w14:paraId="0F368CB5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2299" w:type="dxa"/>
            <w:shd w:val="clear" w:color="auto" w:fill="BFBFBF"/>
          </w:tcPr>
          <w:p w14:paraId="3AC0BA18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Unadjusted AUC</w:t>
            </w:r>
          </w:p>
        </w:tc>
        <w:tc>
          <w:tcPr>
            <w:tcW w:w="3614" w:type="dxa"/>
            <w:shd w:val="clear" w:color="auto" w:fill="BFBFBF"/>
          </w:tcPr>
          <w:p w14:paraId="0EB0095B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djusted OR (95% CI)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71" w:type="dxa"/>
            <w:shd w:val="clear" w:color="auto" w:fill="BFBFBF"/>
          </w:tcPr>
          <w:p w14:paraId="1263AB59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Adjusted </w:t>
            </w:r>
            <w:proofErr w:type="spellStart"/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UC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33EF3" w:rsidRPr="00D41F8C" w14:paraId="2FD30D9F" w14:textId="77777777" w:rsidTr="00E33EF3">
        <w:trPr>
          <w:trHeight w:val="25"/>
        </w:trPr>
        <w:tc>
          <w:tcPr>
            <w:tcW w:w="3779" w:type="dxa"/>
            <w:shd w:val="clear" w:color="auto" w:fill="BFBFBF"/>
          </w:tcPr>
          <w:p w14:paraId="6C1E175E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A status ~ plasma biomarkers* </w:t>
            </w:r>
          </w:p>
        </w:tc>
        <w:tc>
          <w:tcPr>
            <w:tcW w:w="3779" w:type="dxa"/>
            <w:shd w:val="clear" w:color="auto" w:fill="BFBFBF"/>
          </w:tcPr>
          <w:p w14:paraId="5973680F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BFBFBF"/>
          </w:tcPr>
          <w:p w14:paraId="3B6BEB7B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4" w:type="dxa"/>
            <w:shd w:val="clear" w:color="auto" w:fill="BFBFBF"/>
          </w:tcPr>
          <w:p w14:paraId="363593F8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BFBFBF"/>
          </w:tcPr>
          <w:p w14:paraId="407A531B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33EF3" w:rsidRPr="00D41F8C" w14:paraId="5A48505B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4EBE6C4B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A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42/A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3779" w:type="dxa"/>
            <w:shd w:val="clear" w:color="auto" w:fill="auto"/>
          </w:tcPr>
          <w:p w14:paraId="7A4D69C9" w14:textId="77777777" w:rsidR="00E33EF3" w:rsidRPr="00D41F8C" w:rsidRDefault="00E33EF3" w:rsidP="00A5544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5.14*10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-23 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(4.01*10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-39 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– 1.33*10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9" w:type="dxa"/>
          </w:tcPr>
          <w:p w14:paraId="06E03D7B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614" w:type="dxa"/>
            <w:shd w:val="clear" w:color="auto" w:fill="auto"/>
          </w:tcPr>
          <w:p w14:paraId="63A35C17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2.84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20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7.13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4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– 3.7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1" w:type="dxa"/>
          </w:tcPr>
          <w:p w14:paraId="0D10D858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87</w:t>
            </w:r>
          </w:p>
        </w:tc>
      </w:tr>
      <w:tr w:rsidR="00E33EF3" w:rsidRPr="00D41F8C" w14:paraId="796E5F76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233F893A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FAP </w:t>
            </w:r>
          </w:p>
        </w:tc>
        <w:tc>
          <w:tcPr>
            <w:tcW w:w="3779" w:type="dxa"/>
            <w:shd w:val="clear" w:color="auto" w:fill="auto"/>
          </w:tcPr>
          <w:p w14:paraId="57804B90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1 (1.00–1.02)</w:t>
            </w:r>
          </w:p>
        </w:tc>
        <w:tc>
          <w:tcPr>
            <w:tcW w:w="2299" w:type="dxa"/>
          </w:tcPr>
          <w:p w14:paraId="6FDFB6D1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614" w:type="dxa"/>
            <w:shd w:val="clear" w:color="auto" w:fill="auto"/>
          </w:tcPr>
          <w:p w14:paraId="74755227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1 (1.00–1.02)</w:t>
            </w:r>
          </w:p>
        </w:tc>
        <w:tc>
          <w:tcPr>
            <w:tcW w:w="1971" w:type="dxa"/>
          </w:tcPr>
          <w:p w14:paraId="53DDA777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E33EF3" w:rsidRPr="00D41F8C" w14:paraId="71FB5EFF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1A512CE7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NfL</w:t>
            </w:r>
            <w:proofErr w:type="spellEnd"/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9" w:type="dxa"/>
            <w:shd w:val="clear" w:color="auto" w:fill="auto"/>
          </w:tcPr>
          <w:p w14:paraId="37345723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4 (1.00–1.09)</w:t>
            </w:r>
          </w:p>
        </w:tc>
        <w:tc>
          <w:tcPr>
            <w:tcW w:w="2299" w:type="dxa"/>
          </w:tcPr>
          <w:p w14:paraId="6DFF9C8C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614" w:type="dxa"/>
            <w:shd w:val="clear" w:color="auto" w:fill="auto"/>
          </w:tcPr>
          <w:p w14:paraId="0225A7F7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4 (0.97–1.11)</w:t>
            </w:r>
          </w:p>
        </w:tc>
        <w:tc>
          <w:tcPr>
            <w:tcW w:w="1971" w:type="dxa"/>
          </w:tcPr>
          <w:p w14:paraId="79A96101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E33EF3" w:rsidRPr="00D41F8C" w14:paraId="118598BA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5378422A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181 </w:t>
            </w:r>
          </w:p>
        </w:tc>
        <w:tc>
          <w:tcPr>
            <w:tcW w:w="3779" w:type="dxa"/>
            <w:shd w:val="clear" w:color="auto" w:fill="auto"/>
          </w:tcPr>
          <w:p w14:paraId="478F23E4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25 (0.94–1.69)</w:t>
            </w:r>
          </w:p>
        </w:tc>
        <w:tc>
          <w:tcPr>
            <w:tcW w:w="2299" w:type="dxa"/>
          </w:tcPr>
          <w:p w14:paraId="5960CB7A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614" w:type="dxa"/>
            <w:shd w:val="clear" w:color="auto" w:fill="auto"/>
          </w:tcPr>
          <w:p w14:paraId="716AE581" w14:textId="77777777" w:rsidR="00E33EF3" w:rsidRPr="00D41F8C" w:rsidRDefault="00E33EF3" w:rsidP="00A55449">
            <w:pPr>
              <w:spacing w:line="36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.41 (0.96–2.15)</w:t>
            </w:r>
          </w:p>
        </w:tc>
        <w:tc>
          <w:tcPr>
            <w:tcW w:w="1971" w:type="dxa"/>
          </w:tcPr>
          <w:p w14:paraId="2CF36C11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83</w:t>
            </w:r>
          </w:p>
        </w:tc>
      </w:tr>
      <w:tr w:rsidR="00E33EF3" w:rsidRPr="00D41F8C" w14:paraId="338A077C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4D40D529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217 </w:t>
            </w:r>
          </w:p>
        </w:tc>
        <w:tc>
          <w:tcPr>
            <w:tcW w:w="3779" w:type="dxa"/>
            <w:shd w:val="clear" w:color="auto" w:fill="auto"/>
          </w:tcPr>
          <w:p w14:paraId="4B3E6B92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1.64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(117–4.52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9" w:type="dxa"/>
          </w:tcPr>
          <w:p w14:paraId="34B1AC89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614" w:type="dxa"/>
            <w:shd w:val="clear" w:color="auto" w:fill="auto"/>
          </w:tcPr>
          <w:p w14:paraId="1F34DE36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4.07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(127.83–362.08*10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1" w:type="dxa"/>
          </w:tcPr>
          <w:p w14:paraId="4A3D7A4F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E33EF3" w:rsidRPr="00D41F8C" w14:paraId="5B68F1EA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514DF145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231 </w:t>
            </w:r>
          </w:p>
        </w:tc>
        <w:tc>
          <w:tcPr>
            <w:tcW w:w="3779" w:type="dxa"/>
            <w:shd w:val="clear" w:color="auto" w:fill="auto"/>
          </w:tcPr>
          <w:p w14:paraId="362DBA03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1 (0.96–1.05)</w:t>
            </w:r>
          </w:p>
        </w:tc>
        <w:tc>
          <w:tcPr>
            <w:tcW w:w="2299" w:type="dxa"/>
          </w:tcPr>
          <w:p w14:paraId="1345C5AE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614" w:type="dxa"/>
            <w:shd w:val="clear" w:color="auto" w:fill="auto"/>
          </w:tcPr>
          <w:p w14:paraId="76BD6DB6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1 (0.94–1.05)</w:t>
            </w:r>
          </w:p>
        </w:tc>
        <w:tc>
          <w:tcPr>
            <w:tcW w:w="1971" w:type="dxa"/>
          </w:tcPr>
          <w:p w14:paraId="5C26E696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E33EF3" w:rsidRPr="00D41F8C" w14:paraId="23FB52AD" w14:textId="77777777" w:rsidTr="00E33EF3">
        <w:trPr>
          <w:trHeight w:val="25"/>
        </w:trPr>
        <w:tc>
          <w:tcPr>
            <w:tcW w:w="3779" w:type="dxa"/>
            <w:shd w:val="clear" w:color="auto" w:fill="BFBFBF"/>
          </w:tcPr>
          <w:p w14:paraId="64158DA6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T status ~ plasma biomarkers* </w:t>
            </w:r>
          </w:p>
        </w:tc>
        <w:tc>
          <w:tcPr>
            <w:tcW w:w="3779" w:type="dxa"/>
            <w:shd w:val="clear" w:color="auto" w:fill="BFBFBF"/>
          </w:tcPr>
          <w:p w14:paraId="29E80BDF" w14:textId="77777777" w:rsidR="00E33EF3" w:rsidRPr="00D41F8C" w:rsidRDefault="00E33EF3" w:rsidP="00A55449">
            <w:pPr>
              <w:spacing w:line="36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BFBFBF"/>
          </w:tcPr>
          <w:p w14:paraId="461C3970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4" w:type="dxa"/>
            <w:shd w:val="clear" w:color="auto" w:fill="BFBFBF"/>
          </w:tcPr>
          <w:p w14:paraId="43D445D8" w14:textId="77777777" w:rsidR="00E33EF3" w:rsidRPr="00D41F8C" w:rsidRDefault="00E33EF3" w:rsidP="00A55449">
            <w:pPr>
              <w:spacing w:line="36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BFBFBF"/>
          </w:tcPr>
          <w:p w14:paraId="4188463C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E33EF3" w:rsidRPr="00D41F8C" w14:paraId="1507303F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7B9F7961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A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42/A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3779" w:type="dxa"/>
            <w:shd w:val="clear" w:color="auto" w:fill="auto"/>
          </w:tcPr>
          <w:p w14:paraId="300089D5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6.56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-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4.75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-23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–2.42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9" w:type="dxa"/>
          </w:tcPr>
          <w:p w14:paraId="1FB47324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614" w:type="dxa"/>
            <w:shd w:val="clear" w:color="auto" w:fill="auto"/>
          </w:tcPr>
          <w:p w14:paraId="68B1FFD9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3.02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-8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1.75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-22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–2.59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1" w:type="dxa"/>
          </w:tcPr>
          <w:p w14:paraId="0FB10486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E33EF3" w:rsidRPr="00D41F8C" w14:paraId="494D0FAB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4FD290C4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FAP </w:t>
            </w:r>
          </w:p>
        </w:tc>
        <w:tc>
          <w:tcPr>
            <w:tcW w:w="3779" w:type="dxa"/>
            <w:shd w:val="clear" w:color="auto" w:fill="auto"/>
          </w:tcPr>
          <w:p w14:paraId="5C088BAA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0 (0.99–1.01)</w:t>
            </w:r>
          </w:p>
        </w:tc>
        <w:tc>
          <w:tcPr>
            <w:tcW w:w="2299" w:type="dxa"/>
          </w:tcPr>
          <w:p w14:paraId="4EE2D824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614" w:type="dxa"/>
            <w:shd w:val="clear" w:color="auto" w:fill="auto"/>
          </w:tcPr>
          <w:p w14:paraId="6F8ABFAE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0 (0.99–1.01)</w:t>
            </w:r>
          </w:p>
        </w:tc>
        <w:tc>
          <w:tcPr>
            <w:tcW w:w="1971" w:type="dxa"/>
          </w:tcPr>
          <w:p w14:paraId="38E877EA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E33EF3" w:rsidRPr="00D41F8C" w14:paraId="48DADCB8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2C5EEDC9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NfL</w:t>
            </w:r>
            <w:proofErr w:type="spellEnd"/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9" w:type="dxa"/>
            <w:shd w:val="clear" w:color="auto" w:fill="auto"/>
          </w:tcPr>
          <w:p w14:paraId="50D5099E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2 (0.98–1.06)</w:t>
            </w:r>
          </w:p>
        </w:tc>
        <w:tc>
          <w:tcPr>
            <w:tcW w:w="2299" w:type="dxa"/>
          </w:tcPr>
          <w:p w14:paraId="17DEC4D3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614" w:type="dxa"/>
            <w:shd w:val="clear" w:color="auto" w:fill="auto"/>
          </w:tcPr>
          <w:p w14:paraId="58317EA2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3 (0.98–1.09)</w:t>
            </w:r>
          </w:p>
        </w:tc>
        <w:tc>
          <w:tcPr>
            <w:tcW w:w="1971" w:type="dxa"/>
          </w:tcPr>
          <w:p w14:paraId="7DD3FE97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E33EF3" w:rsidRPr="00D41F8C" w14:paraId="12F17661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0F524E0C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181 </w:t>
            </w:r>
          </w:p>
        </w:tc>
        <w:tc>
          <w:tcPr>
            <w:tcW w:w="3779" w:type="dxa"/>
            <w:shd w:val="clear" w:color="auto" w:fill="auto"/>
          </w:tcPr>
          <w:p w14:paraId="6388D59C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.37 (1.04–1.89)</w:t>
            </w:r>
          </w:p>
        </w:tc>
        <w:tc>
          <w:tcPr>
            <w:tcW w:w="2299" w:type="dxa"/>
          </w:tcPr>
          <w:p w14:paraId="1377A4CE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614" w:type="dxa"/>
            <w:shd w:val="clear" w:color="auto" w:fill="auto"/>
          </w:tcPr>
          <w:p w14:paraId="6FFA3239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1.40 </w:t>
            </w: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(1.01– 2.03)</w:t>
            </w:r>
          </w:p>
        </w:tc>
        <w:tc>
          <w:tcPr>
            <w:tcW w:w="1971" w:type="dxa"/>
          </w:tcPr>
          <w:p w14:paraId="6C65A82B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72</w:t>
            </w:r>
          </w:p>
        </w:tc>
      </w:tr>
      <w:tr w:rsidR="00E33EF3" w:rsidRPr="00D41F8C" w14:paraId="51AE19BA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54572B59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217 </w:t>
            </w:r>
          </w:p>
        </w:tc>
        <w:tc>
          <w:tcPr>
            <w:tcW w:w="3779" w:type="dxa"/>
            <w:shd w:val="clear" w:color="auto" w:fill="auto"/>
          </w:tcPr>
          <w:p w14:paraId="2F26D371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9.16 (3.80–121.67)</w:t>
            </w:r>
          </w:p>
        </w:tc>
        <w:tc>
          <w:tcPr>
            <w:tcW w:w="2299" w:type="dxa"/>
          </w:tcPr>
          <w:p w14:paraId="7F8A7548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614" w:type="dxa"/>
            <w:shd w:val="clear" w:color="auto" w:fill="auto"/>
          </w:tcPr>
          <w:p w14:paraId="7DC2462F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7.91 (2.38–167.24)</w:t>
            </w:r>
          </w:p>
        </w:tc>
        <w:tc>
          <w:tcPr>
            <w:tcW w:w="1971" w:type="dxa"/>
          </w:tcPr>
          <w:p w14:paraId="210B8305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67</w:t>
            </w:r>
          </w:p>
        </w:tc>
      </w:tr>
      <w:tr w:rsidR="00E33EF3" w:rsidRPr="00D41F8C" w14:paraId="35D89964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1F1DD647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231 </w:t>
            </w:r>
          </w:p>
        </w:tc>
        <w:tc>
          <w:tcPr>
            <w:tcW w:w="3779" w:type="dxa"/>
            <w:shd w:val="clear" w:color="auto" w:fill="auto"/>
          </w:tcPr>
          <w:p w14:paraId="56B2363C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7 (1.00–1.15)</w:t>
            </w:r>
          </w:p>
        </w:tc>
        <w:tc>
          <w:tcPr>
            <w:tcW w:w="2299" w:type="dxa"/>
          </w:tcPr>
          <w:p w14:paraId="0DD790D7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614" w:type="dxa"/>
            <w:shd w:val="clear" w:color="auto" w:fill="auto"/>
          </w:tcPr>
          <w:p w14:paraId="21DC30F2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6 (1.00–1.15)</w:t>
            </w:r>
          </w:p>
        </w:tc>
        <w:tc>
          <w:tcPr>
            <w:tcW w:w="1971" w:type="dxa"/>
          </w:tcPr>
          <w:p w14:paraId="174E672B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E33EF3" w:rsidRPr="00D41F8C" w14:paraId="4A177DD7" w14:textId="77777777" w:rsidTr="00E33EF3">
        <w:trPr>
          <w:trHeight w:val="25"/>
        </w:trPr>
        <w:tc>
          <w:tcPr>
            <w:tcW w:w="3779" w:type="dxa"/>
            <w:shd w:val="clear" w:color="auto" w:fill="BFBFBF"/>
          </w:tcPr>
          <w:p w14:paraId="518150B7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N status ~ plasma biomarkers* </w:t>
            </w:r>
          </w:p>
        </w:tc>
        <w:tc>
          <w:tcPr>
            <w:tcW w:w="3779" w:type="dxa"/>
            <w:shd w:val="clear" w:color="auto" w:fill="BFBFBF"/>
          </w:tcPr>
          <w:p w14:paraId="69026FF1" w14:textId="77777777" w:rsidR="00E33EF3" w:rsidRPr="00D41F8C" w:rsidRDefault="00E33EF3" w:rsidP="00A55449">
            <w:pPr>
              <w:spacing w:line="36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BFBFBF"/>
          </w:tcPr>
          <w:p w14:paraId="1D8D6D3C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4" w:type="dxa"/>
            <w:shd w:val="clear" w:color="auto" w:fill="BFBFBF"/>
          </w:tcPr>
          <w:p w14:paraId="55A453DD" w14:textId="77777777" w:rsidR="00E33EF3" w:rsidRPr="00D41F8C" w:rsidRDefault="00E33EF3" w:rsidP="00A55449">
            <w:pPr>
              <w:spacing w:line="36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BFBFBF"/>
          </w:tcPr>
          <w:p w14:paraId="1C32208D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E33EF3" w:rsidRPr="00D41F8C" w14:paraId="33FC031D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024378ED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A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42/A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3779" w:type="dxa"/>
            <w:shd w:val="clear" w:color="auto" w:fill="auto"/>
          </w:tcPr>
          <w:p w14:paraId="7182CB13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2.29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 xml:space="preserve">7 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(2.24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–1.66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1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9" w:type="dxa"/>
          </w:tcPr>
          <w:p w14:paraId="41B593D6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614" w:type="dxa"/>
            <w:shd w:val="clear" w:color="auto" w:fill="auto"/>
          </w:tcPr>
          <w:p w14:paraId="6DF553C7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2.31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 xml:space="preserve">6 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(1.54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-9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–5.53*10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2</w:t>
            </w: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1" w:type="dxa"/>
          </w:tcPr>
          <w:p w14:paraId="779BEDBA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E33EF3" w:rsidRPr="00D41F8C" w14:paraId="22030BCE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661043D4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FAP </w:t>
            </w:r>
          </w:p>
        </w:tc>
        <w:tc>
          <w:tcPr>
            <w:tcW w:w="3779" w:type="dxa"/>
            <w:shd w:val="clear" w:color="auto" w:fill="auto"/>
          </w:tcPr>
          <w:p w14:paraId="1907031F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1 (1.00–1.01)</w:t>
            </w:r>
          </w:p>
        </w:tc>
        <w:tc>
          <w:tcPr>
            <w:tcW w:w="2299" w:type="dxa"/>
          </w:tcPr>
          <w:p w14:paraId="3D0F6D57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614" w:type="dxa"/>
            <w:shd w:val="clear" w:color="auto" w:fill="auto"/>
          </w:tcPr>
          <w:p w14:paraId="13E27B79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0 (0.99–1.02)</w:t>
            </w:r>
          </w:p>
        </w:tc>
        <w:tc>
          <w:tcPr>
            <w:tcW w:w="1971" w:type="dxa"/>
          </w:tcPr>
          <w:p w14:paraId="72A794C4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E33EF3" w:rsidRPr="00D41F8C" w14:paraId="5D658CBF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69E8A730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>NfL</w:t>
            </w:r>
            <w:proofErr w:type="spellEnd"/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9" w:type="dxa"/>
            <w:shd w:val="clear" w:color="auto" w:fill="auto"/>
          </w:tcPr>
          <w:p w14:paraId="1D62D5F9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.10 (1.05–1.16)</w:t>
            </w:r>
          </w:p>
        </w:tc>
        <w:tc>
          <w:tcPr>
            <w:tcW w:w="2299" w:type="dxa"/>
          </w:tcPr>
          <w:p w14:paraId="73B77CC2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614" w:type="dxa"/>
            <w:shd w:val="clear" w:color="auto" w:fill="auto"/>
          </w:tcPr>
          <w:p w14:paraId="613A0D5E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.1 (1.04–1.17)</w:t>
            </w:r>
          </w:p>
        </w:tc>
        <w:tc>
          <w:tcPr>
            <w:tcW w:w="1971" w:type="dxa"/>
          </w:tcPr>
          <w:p w14:paraId="0B1FC8C3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0.79</w:t>
            </w:r>
          </w:p>
        </w:tc>
      </w:tr>
      <w:tr w:rsidR="00E33EF3" w:rsidRPr="00D41F8C" w14:paraId="5E2584A1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1BD56629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181 </w:t>
            </w:r>
          </w:p>
        </w:tc>
        <w:tc>
          <w:tcPr>
            <w:tcW w:w="3779" w:type="dxa"/>
            <w:shd w:val="clear" w:color="auto" w:fill="auto"/>
          </w:tcPr>
          <w:p w14:paraId="64BD0683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11 (0.82–1.47)</w:t>
            </w:r>
          </w:p>
        </w:tc>
        <w:tc>
          <w:tcPr>
            <w:tcW w:w="2299" w:type="dxa"/>
          </w:tcPr>
          <w:p w14:paraId="42AFC4B4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614" w:type="dxa"/>
            <w:shd w:val="clear" w:color="auto" w:fill="auto"/>
          </w:tcPr>
          <w:p w14:paraId="6C1A038E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24 (0.85–1.79)</w:t>
            </w:r>
          </w:p>
        </w:tc>
        <w:tc>
          <w:tcPr>
            <w:tcW w:w="1971" w:type="dxa"/>
          </w:tcPr>
          <w:p w14:paraId="3D075A71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E33EF3" w:rsidRPr="00D41F8C" w14:paraId="5A52DC97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605DFDB0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217 </w:t>
            </w:r>
          </w:p>
        </w:tc>
        <w:tc>
          <w:tcPr>
            <w:tcW w:w="3779" w:type="dxa"/>
            <w:shd w:val="clear" w:color="auto" w:fill="auto"/>
          </w:tcPr>
          <w:p w14:paraId="10DA23AE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13 (0.23–5.07)</w:t>
            </w:r>
          </w:p>
        </w:tc>
        <w:tc>
          <w:tcPr>
            <w:tcW w:w="2299" w:type="dxa"/>
          </w:tcPr>
          <w:p w14:paraId="1B977C6A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614" w:type="dxa"/>
            <w:shd w:val="clear" w:color="auto" w:fill="auto"/>
          </w:tcPr>
          <w:p w14:paraId="1D8CBCCF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27 (0.14–11.16)</w:t>
            </w:r>
          </w:p>
        </w:tc>
        <w:tc>
          <w:tcPr>
            <w:tcW w:w="1971" w:type="dxa"/>
          </w:tcPr>
          <w:p w14:paraId="3B3423EC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E33EF3" w:rsidRPr="00D41F8C" w14:paraId="12AE9F89" w14:textId="77777777" w:rsidTr="00E33EF3">
        <w:trPr>
          <w:trHeight w:val="25"/>
        </w:trPr>
        <w:tc>
          <w:tcPr>
            <w:tcW w:w="3779" w:type="dxa"/>
            <w:shd w:val="clear" w:color="auto" w:fill="auto"/>
          </w:tcPr>
          <w:p w14:paraId="37E56E1D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-tau231 </w:t>
            </w:r>
          </w:p>
        </w:tc>
        <w:tc>
          <w:tcPr>
            <w:tcW w:w="3779" w:type="dxa"/>
            <w:shd w:val="clear" w:color="auto" w:fill="auto"/>
          </w:tcPr>
          <w:p w14:paraId="77BE1F88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1.00 (0.94–1.03)</w:t>
            </w:r>
          </w:p>
        </w:tc>
        <w:tc>
          <w:tcPr>
            <w:tcW w:w="2299" w:type="dxa"/>
          </w:tcPr>
          <w:p w14:paraId="53CC8BCE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614" w:type="dxa"/>
            <w:shd w:val="clear" w:color="auto" w:fill="auto"/>
          </w:tcPr>
          <w:p w14:paraId="691C5126" w14:textId="77777777" w:rsidR="00E33EF3" w:rsidRPr="00D41F8C" w:rsidRDefault="00E33EF3" w:rsidP="00A55449">
            <w:pP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99 (0.93–1.03)</w:t>
            </w:r>
          </w:p>
        </w:tc>
        <w:tc>
          <w:tcPr>
            <w:tcW w:w="1971" w:type="dxa"/>
          </w:tcPr>
          <w:p w14:paraId="7E620D8C" w14:textId="77777777" w:rsidR="00E33EF3" w:rsidRPr="00D41F8C" w:rsidRDefault="00E33EF3" w:rsidP="00E33EF3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41F8C">
              <w:rPr>
                <w:rFonts w:ascii="Arial" w:eastAsia="Calibri" w:hAnsi="Arial" w:cs="Arial"/>
                <w:color w:val="000000"/>
                <w:sz w:val="20"/>
                <w:szCs w:val="20"/>
              </w:rPr>
              <w:t>0.73</w:t>
            </w:r>
          </w:p>
        </w:tc>
      </w:tr>
    </w:tbl>
    <w:p w14:paraId="502AFEFE" w14:textId="77777777" w:rsidR="00E33EF3" w:rsidRPr="00D41F8C" w:rsidRDefault="00E33EF3" w:rsidP="00E33EF3">
      <w:pPr>
        <w:rPr>
          <w:rFonts w:ascii="Arial" w:hAnsi="Arial" w:cs="Arial"/>
        </w:rPr>
      </w:pPr>
    </w:p>
    <w:p w14:paraId="1C854745" w14:textId="77777777" w:rsidR="00E33EF3" w:rsidRPr="00D41F8C" w:rsidRDefault="00E33EF3" w:rsidP="00E33EF3">
      <w:pPr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D41F8C">
        <w:rPr>
          <w:rFonts w:ascii="Arial" w:eastAsia="Arial" w:hAnsi="Arial" w:cs="Arial"/>
          <w:color w:val="000000"/>
          <w:sz w:val="20"/>
          <w:szCs w:val="20"/>
          <w:vertAlign w:val="superscript"/>
        </w:rPr>
        <w:t>*</w:t>
      </w:r>
      <w:proofErr w:type="gramStart"/>
      <w:r w:rsidRPr="00D41F8C">
        <w:rPr>
          <w:rFonts w:ascii="Arial" w:eastAsia="Arial" w:hAnsi="Arial" w:cs="Arial"/>
          <w:color w:val="000000"/>
          <w:sz w:val="20"/>
          <w:szCs w:val="20"/>
        </w:rPr>
        <w:t>plasma</w:t>
      </w:r>
      <w:proofErr w:type="gramEnd"/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 biomarkers measured in picogram per milliliter (</w:t>
      </w:r>
      <w:proofErr w:type="spellStart"/>
      <w:r w:rsidRPr="00D41F8C">
        <w:rPr>
          <w:rFonts w:ascii="Arial" w:eastAsia="Arial" w:hAnsi="Arial" w:cs="Arial"/>
          <w:color w:val="000000"/>
          <w:sz w:val="20"/>
          <w:szCs w:val="20"/>
        </w:rPr>
        <w:t>pg</w:t>
      </w:r>
      <w:proofErr w:type="spellEnd"/>
      <w:r w:rsidRPr="00D41F8C">
        <w:rPr>
          <w:rFonts w:ascii="Arial" w:eastAsia="Arial" w:hAnsi="Arial" w:cs="Arial"/>
          <w:color w:val="000000"/>
          <w:sz w:val="20"/>
          <w:szCs w:val="20"/>
        </w:rPr>
        <w:t>/mL</w:t>
      </w:r>
      <w:proofErr w:type="gramStart"/>
      <w:r w:rsidRPr="00D41F8C">
        <w:rPr>
          <w:rFonts w:ascii="Arial" w:eastAsia="Arial" w:hAnsi="Arial" w:cs="Arial"/>
          <w:color w:val="000000"/>
          <w:sz w:val="20"/>
          <w:szCs w:val="20"/>
        </w:rPr>
        <w:t>);</w:t>
      </w:r>
      <w:r w:rsidRPr="00D41F8C">
        <w:rPr>
          <w:rFonts w:ascii="Arial" w:eastAsia="Arial" w:hAnsi="Arial" w:cs="Arial"/>
          <w:b/>
          <w:bCs/>
          <w:color w:val="000000"/>
          <w:sz w:val="20"/>
          <w:szCs w:val="20"/>
          <w:vertAlign w:val="superscript"/>
        </w:rPr>
        <w:t xml:space="preserve">  </w:t>
      </w:r>
      <w:proofErr w:type="spellStart"/>
      <w:r w:rsidRPr="00D41F8C">
        <w:rPr>
          <w:rFonts w:ascii="Arial" w:eastAsia="Arial" w:hAnsi="Arial" w:cs="Arial"/>
          <w:b/>
          <w:bCs/>
          <w:color w:val="000000"/>
          <w:sz w:val="20"/>
          <w:szCs w:val="20"/>
          <w:vertAlign w:val="superscript"/>
        </w:rPr>
        <w:t>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>Adjusted</w:t>
      </w:r>
      <w:proofErr w:type="spellEnd"/>
      <w:proofErr w:type="gramEnd"/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 for age, sex, education level, </w:t>
      </w:r>
      <w:r w:rsidRPr="00D41F8C">
        <w:rPr>
          <w:rFonts w:ascii="Arial" w:eastAsia="Arial" w:hAnsi="Arial" w:cs="Arial"/>
          <w:i/>
          <w:iCs/>
          <w:color w:val="000000"/>
          <w:sz w:val="20"/>
          <w:szCs w:val="20"/>
        </w:rPr>
        <w:t xml:space="preserve">APOE4 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>carrier status, Clinical Dementia Rating (CDR), Body Mass Index (BMI)</w:t>
      </w:r>
    </w:p>
    <w:p w14:paraId="400BD23F" w14:textId="77777777" w:rsidR="00E33EF3" w:rsidRPr="00D41F8C" w:rsidRDefault="00E33EF3" w:rsidP="00E33EF3">
      <w:pPr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D41F8C">
        <w:rPr>
          <w:rFonts w:ascii="Arial" w:eastAsia="Arial" w:hAnsi="Arial" w:cs="Arial"/>
          <w:color w:val="000000"/>
          <w:sz w:val="20"/>
          <w:szCs w:val="20"/>
        </w:rPr>
        <w:t>Area under the receiver operating characteristics curve (ROC AUC) values show the predictive accuracies of plasma 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sym w:font="Symbol" w:char="F062"/>
      </w:r>
      <w:r w:rsidRPr="00D41F8C">
        <w:rPr>
          <w:rFonts w:ascii="Arial" w:eastAsia="Arial" w:hAnsi="Arial" w:cs="Arial"/>
          <w:color w:val="000000"/>
          <w:sz w:val="20"/>
          <w:szCs w:val="20"/>
        </w:rPr>
        <w:t>42/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sym w:font="Symbol" w:char="F062"/>
      </w:r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40, GFAP, </w:t>
      </w:r>
      <w:proofErr w:type="spellStart"/>
      <w:r w:rsidRPr="00D41F8C">
        <w:rPr>
          <w:rFonts w:ascii="Arial" w:eastAsia="Arial" w:hAnsi="Arial" w:cs="Arial"/>
          <w:color w:val="000000"/>
          <w:sz w:val="20"/>
          <w:szCs w:val="20"/>
        </w:rPr>
        <w:t>NfL</w:t>
      </w:r>
      <w:proofErr w:type="spellEnd"/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, p-tau181, p-tau217, p-tau231 for: </w:t>
      </w:r>
      <w:r w:rsidRPr="00D41F8C">
        <w:rPr>
          <w:rFonts w:ascii="Arial" w:eastAsia="Arial" w:hAnsi="Arial" w:cs="Arial"/>
          <w:b/>
          <w:bCs/>
          <w:color w:val="000000"/>
          <w:sz w:val="20"/>
          <w:szCs w:val="20"/>
        </w:rPr>
        <w:t>(A)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 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sym w:font="Symbol" w:char="F062"/>
      </w:r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-PET, </w:t>
      </w:r>
      <w:r w:rsidRPr="00D41F8C">
        <w:rPr>
          <w:rFonts w:ascii="Arial" w:eastAsia="Arial" w:hAnsi="Arial" w:cs="Arial"/>
          <w:b/>
          <w:bCs/>
          <w:color w:val="000000"/>
          <w:sz w:val="20"/>
          <w:szCs w:val="20"/>
        </w:rPr>
        <w:t>(B)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 tau-PET, </w:t>
      </w:r>
      <w:r w:rsidRPr="00D41F8C">
        <w:rPr>
          <w:rFonts w:ascii="Arial" w:eastAsia="Arial" w:hAnsi="Arial" w:cs="Arial"/>
          <w:b/>
          <w:bCs/>
          <w:color w:val="000000"/>
          <w:sz w:val="20"/>
          <w:szCs w:val="20"/>
        </w:rPr>
        <w:t>(C)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 neurodegeneration, statuses.</w:t>
      </w:r>
    </w:p>
    <w:p w14:paraId="208D8CDC" w14:textId="77777777" w:rsidR="00E33EF3" w:rsidRPr="007150AE" w:rsidRDefault="00E33EF3" w:rsidP="00E33EF3">
      <w:pPr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D41F8C">
        <w:rPr>
          <w:rFonts w:ascii="Arial" w:eastAsia="Arial" w:hAnsi="Arial" w:cs="Arial"/>
          <w:color w:val="000000"/>
          <w:sz w:val="20"/>
          <w:szCs w:val="20"/>
        </w:rPr>
        <w:t>Abbreviations: ATN: amyloid-beta, tau, neurodegeneration; 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sym w:font="Symbol" w:char="F062"/>
      </w:r>
      <w:r w:rsidRPr="00D41F8C">
        <w:rPr>
          <w:rFonts w:ascii="Arial" w:eastAsia="Arial" w:hAnsi="Arial" w:cs="Arial"/>
          <w:color w:val="000000"/>
          <w:sz w:val="20"/>
          <w:szCs w:val="20"/>
        </w:rPr>
        <w:t>42/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sym w:font="Symbol" w:char="F062"/>
      </w:r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40: amyloid-beta42/amyloid-beta40; GFAP: glial fibrillary acidic protein; </w:t>
      </w:r>
      <w:proofErr w:type="spellStart"/>
      <w:r w:rsidRPr="00D41F8C">
        <w:rPr>
          <w:rFonts w:ascii="Arial" w:eastAsia="Arial" w:hAnsi="Arial" w:cs="Arial"/>
          <w:color w:val="000000"/>
          <w:sz w:val="20"/>
          <w:szCs w:val="20"/>
        </w:rPr>
        <w:t>NfL</w:t>
      </w:r>
      <w:proofErr w:type="spellEnd"/>
      <w:r w:rsidRPr="00D41F8C">
        <w:rPr>
          <w:rFonts w:ascii="Arial" w:eastAsia="Arial" w:hAnsi="Arial" w:cs="Arial"/>
          <w:color w:val="000000"/>
          <w:sz w:val="20"/>
          <w:szCs w:val="20"/>
        </w:rPr>
        <w:t>: neurofilament light chain; p-tau181: phosphorylated-tau181; p-tau217: phosphorylated-tau217; p-tau231: phosphorylated-tau231; OR: odds ratio; CI: confidence interval</w:t>
      </w:r>
      <w:r w:rsidRPr="00D41F8C">
        <w:rPr>
          <w:rFonts w:ascii="Arial" w:eastAsia="Arial" w:hAnsi="Arial" w:cs="Arial"/>
          <w:color w:val="000000" w:themeColor="text1"/>
          <w:sz w:val="20"/>
          <w:szCs w:val="20"/>
        </w:rPr>
        <w:t xml:space="preserve">. 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>A status: A</w:t>
      </w:r>
      <w:r w:rsidRPr="00D41F8C">
        <w:rPr>
          <w:rFonts w:ascii="Arial" w:eastAsia="Arial" w:hAnsi="Arial" w:cs="Arial"/>
          <w:color w:val="000000"/>
          <w:sz w:val="20"/>
          <w:szCs w:val="20"/>
        </w:rPr>
        <w:sym w:font="Symbol" w:char="F062"/>
      </w:r>
      <w:r w:rsidRPr="00D41F8C">
        <w:rPr>
          <w:rFonts w:ascii="Arial" w:eastAsia="Arial" w:hAnsi="Arial" w:cs="Arial"/>
          <w:color w:val="000000"/>
          <w:sz w:val="20"/>
          <w:szCs w:val="20"/>
        </w:rPr>
        <w:t>-PET status (positive/negative); T status: tau-PET status (positive/negative); N status: Neurodegeneration status (positive/negative); A status positive: [</w:t>
      </w:r>
      <w:r w:rsidRPr="00D41F8C">
        <w:rPr>
          <w:rFonts w:ascii="Arial" w:eastAsia="Arial" w:hAnsi="Arial" w:cs="Arial"/>
          <w:color w:val="000000"/>
          <w:sz w:val="20"/>
          <w:szCs w:val="20"/>
          <w:vertAlign w:val="superscript"/>
        </w:rPr>
        <w:t>11</w:t>
      </w:r>
      <w:proofErr w:type="gramStart"/>
      <w:r w:rsidRPr="00D41F8C">
        <w:rPr>
          <w:rFonts w:ascii="Arial" w:eastAsia="Arial" w:hAnsi="Arial" w:cs="Arial"/>
          <w:color w:val="000000"/>
          <w:sz w:val="20"/>
          <w:szCs w:val="20"/>
        </w:rPr>
        <w:t>C]PiB</w:t>
      </w:r>
      <w:proofErr w:type="gramEnd"/>
      <w:r w:rsidRPr="00D41F8C">
        <w:rPr>
          <w:rFonts w:ascii="Arial" w:eastAsia="Arial" w:hAnsi="Arial" w:cs="Arial"/>
          <w:color w:val="000000"/>
          <w:sz w:val="20"/>
          <w:szCs w:val="20"/>
        </w:rPr>
        <w:t xml:space="preserve"> global SUVR </w:t>
      </w:r>
      <w:r w:rsidRPr="00D41F8C">
        <w:rPr>
          <w:rFonts w:ascii="Arial" w:hAnsi="Arial" w:cs="Arial"/>
          <w:sz w:val="20"/>
          <w:szCs w:val="20"/>
        </w:rPr>
        <w:t xml:space="preserve">&gt;1.346; T status positive: </w:t>
      </w:r>
      <w:r w:rsidRPr="00D41F8C">
        <w:rPr>
          <w:rFonts w:ascii="Arial" w:eastAsia="Arial" w:hAnsi="Arial" w:cs="Arial"/>
          <w:color w:val="000000"/>
          <w:sz w:val="20"/>
          <w:szCs w:val="20"/>
        </w:rPr>
        <w:t>[</w:t>
      </w:r>
      <w:r w:rsidRPr="00D41F8C">
        <w:rPr>
          <w:rFonts w:ascii="Arial" w:eastAsia="Arial" w:hAnsi="Arial" w:cs="Arial"/>
          <w:color w:val="000000"/>
          <w:sz w:val="20"/>
          <w:szCs w:val="20"/>
          <w:vertAlign w:val="superscript"/>
        </w:rPr>
        <w:t>18</w:t>
      </w:r>
      <w:proofErr w:type="gramStart"/>
      <w:r w:rsidRPr="00D41F8C">
        <w:rPr>
          <w:rFonts w:ascii="Arial" w:eastAsia="Arial" w:hAnsi="Arial" w:cs="Arial"/>
          <w:color w:val="000000"/>
          <w:sz w:val="20"/>
          <w:szCs w:val="20"/>
        </w:rPr>
        <w:t>F]AV</w:t>
      </w:r>
      <w:proofErr w:type="gramEnd"/>
      <w:r w:rsidRPr="00D41F8C">
        <w:rPr>
          <w:rFonts w:ascii="Arial" w:eastAsia="Arial" w:hAnsi="Arial" w:cs="Arial"/>
          <w:color w:val="000000"/>
          <w:sz w:val="20"/>
          <w:szCs w:val="20"/>
        </w:rPr>
        <w:t>-1451 meta temporal SUVR &gt;1.18; N status positive: cortical thickness composite measure &lt;2.7.</w:t>
      </w:r>
      <w:r w:rsidRPr="00C61916">
        <w:rPr>
          <w:rFonts w:ascii="Arial" w:eastAsia="Arial" w:hAnsi="Arial" w:cs="Arial"/>
          <w:color w:val="000000"/>
          <w:sz w:val="20"/>
          <w:szCs w:val="20"/>
        </w:rPr>
        <w:t xml:space="preserve"> </w:t>
      </w:r>
    </w:p>
    <w:p w14:paraId="02FB0842" w14:textId="77777777" w:rsidR="00E33EF3" w:rsidRDefault="00E33EF3"/>
    <w:sectPr w:rsidR="00E33EF3" w:rsidSect="00E33EF3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E3596" w14:textId="77777777" w:rsidR="00A13E0A" w:rsidRDefault="00A13E0A" w:rsidP="00F05421">
      <w:r>
        <w:separator/>
      </w:r>
    </w:p>
  </w:endnote>
  <w:endnote w:type="continuationSeparator" w:id="0">
    <w:p w14:paraId="421DD8FE" w14:textId="77777777" w:rsidR="00A13E0A" w:rsidRDefault="00A13E0A" w:rsidP="00F05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534293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E1B105" w14:textId="0170ACE5" w:rsidR="00F05421" w:rsidRDefault="00F05421" w:rsidP="006944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0BC06B" w14:textId="77777777" w:rsidR="00F05421" w:rsidRDefault="00F054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6FFDEB" w14:textId="5E116A22" w:rsidR="00F05421" w:rsidRDefault="00F05421" w:rsidP="00694450">
    <w:pPr>
      <w:pStyle w:val="Footer"/>
      <w:framePr w:wrap="none" w:vAnchor="text" w:hAnchor="margin" w:xAlign="center" w:y="1"/>
      <w:rPr>
        <w:rStyle w:val="PageNumber"/>
      </w:rPr>
    </w:pPr>
  </w:p>
  <w:p w14:paraId="17D0F5BC" w14:textId="77777777" w:rsidR="00F05421" w:rsidRDefault="00F054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4BE35" w14:textId="77777777" w:rsidR="00A13E0A" w:rsidRDefault="00A13E0A" w:rsidP="00F05421">
      <w:r>
        <w:separator/>
      </w:r>
    </w:p>
  </w:footnote>
  <w:footnote w:type="continuationSeparator" w:id="0">
    <w:p w14:paraId="2F67D5E6" w14:textId="77777777" w:rsidR="00A13E0A" w:rsidRDefault="00A13E0A" w:rsidP="00F05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EF3"/>
    <w:rsid w:val="0000116D"/>
    <w:rsid w:val="00003FA2"/>
    <w:rsid w:val="00031D93"/>
    <w:rsid w:val="00041404"/>
    <w:rsid w:val="0004641E"/>
    <w:rsid w:val="000704FD"/>
    <w:rsid w:val="000931E4"/>
    <w:rsid w:val="000D53C7"/>
    <w:rsid w:val="000E62A4"/>
    <w:rsid w:val="000E7A0B"/>
    <w:rsid w:val="00106116"/>
    <w:rsid w:val="001073FC"/>
    <w:rsid w:val="0011451D"/>
    <w:rsid w:val="001575E1"/>
    <w:rsid w:val="001832E9"/>
    <w:rsid w:val="00196F57"/>
    <w:rsid w:val="001A1821"/>
    <w:rsid w:val="00207EEF"/>
    <w:rsid w:val="00220D22"/>
    <w:rsid w:val="002253FF"/>
    <w:rsid w:val="002262B7"/>
    <w:rsid w:val="00240704"/>
    <w:rsid w:val="0025430B"/>
    <w:rsid w:val="00275DD8"/>
    <w:rsid w:val="00281CB7"/>
    <w:rsid w:val="0028380A"/>
    <w:rsid w:val="00294BC5"/>
    <w:rsid w:val="002F756C"/>
    <w:rsid w:val="003250A5"/>
    <w:rsid w:val="00350672"/>
    <w:rsid w:val="003627B6"/>
    <w:rsid w:val="003851AE"/>
    <w:rsid w:val="003A2EDE"/>
    <w:rsid w:val="003D3B86"/>
    <w:rsid w:val="003D4F27"/>
    <w:rsid w:val="003D6965"/>
    <w:rsid w:val="003E27D5"/>
    <w:rsid w:val="00405337"/>
    <w:rsid w:val="0040690C"/>
    <w:rsid w:val="0042020F"/>
    <w:rsid w:val="00420A2A"/>
    <w:rsid w:val="0045656D"/>
    <w:rsid w:val="004919A9"/>
    <w:rsid w:val="004A00A6"/>
    <w:rsid w:val="004B5AA7"/>
    <w:rsid w:val="004D336A"/>
    <w:rsid w:val="004E27C8"/>
    <w:rsid w:val="004E7CB5"/>
    <w:rsid w:val="004F0A12"/>
    <w:rsid w:val="00521829"/>
    <w:rsid w:val="00532CF8"/>
    <w:rsid w:val="00535532"/>
    <w:rsid w:val="00563CD8"/>
    <w:rsid w:val="0058117B"/>
    <w:rsid w:val="00590009"/>
    <w:rsid w:val="00591F3B"/>
    <w:rsid w:val="005A14AA"/>
    <w:rsid w:val="005F0C72"/>
    <w:rsid w:val="006324A7"/>
    <w:rsid w:val="00632A1D"/>
    <w:rsid w:val="00640FFD"/>
    <w:rsid w:val="00646377"/>
    <w:rsid w:val="00647A59"/>
    <w:rsid w:val="006553DE"/>
    <w:rsid w:val="00665E04"/>
    <w:rsid w:val="00693A60"/>
    <w:rsid w:val="006C114C"/>
    <w:rsid w:val="006E3F46"/>
    <w:rsid w:val="006F325D"/>
    <w:rsid w:val="006F55E6"/>
    <w:rsid w:val="007124B6"/>
    <w:rsid w:val="007279BB"/>
    <w:rsid w:val="00731582"/>
    <w:rsid w:val="007353DA"/>
    <w:rsid w:val="00764639"/>
    <w:rsid w:val="0077211A"/>
    <w:rsid w:val="00791FF5"/>
    <w:rsid w:val="007A044D"/>
    <w:rsid w:val="007A1E73"/>
    <w:rsid w:val="007C0165"/>
    <w:rsid w:val="007C02D3"/>
    <w:rsid w:val="007C1773"/>
    <w:rsid w:val="00824EB0"/>
    <w:rsid w:val="00834915"/>
    <w:rsid w:val="00854524"/>
    <w:rsid w:val="008658A3"/>
    <w:rsid w:val="00867510"/>
    <w:rsid w:val="00883488"/>
    <w:rsid w:val="008969A7"/>
    <w:rsid w:val="008A22B2"/>
    <w:rsid w:val="008B38EB"/>
    <w:rsid w:val="008C47EC"/>
    <w:rsid w:val="008E1D4C"/>
    <w:rsid w:val="009400C8"/>
    <w:rsid w:val="00952334"/>
    <w:rsid w:val="00955D4A"/>
    <w:rsid w:val="00965E46"/>
    <w:rsid w:val="00967044"/>
    <w:rsid w:val="0097727E"/>
    <w:rsid w:val="00986193"/>
    <w:rsid w:val="009908EB"/>
    <w:rsid w:val="00993245"/>
    <w:rsid w:val="009C284C"/>
    <w:rsid w:val="009C4C92"/>
    <w:rsid w:val="009D0490"/>
    <w:rsid w:val="009F3EAC"/>
    <w:rsid w:val="00A1058B"/>
    <w:rsid w:val="00A13E0A"/>
    <w:rsid w:val="00A608E8"/>
    <w:rsid w:val="00A85476"/>
    <w:rsid w:val="00A86FD2"/>
    <w:rsid w:val="00AB7EA6"/>
    <w:rsid w:val="00AE1AE1"/>
    <w:rsid w:val="00AF7167"/>
    <w:rsid w:val="00B0637B"/>
    <w:rsid w:val="00B330A6"/>
    <w:rsid w:val="00B34789"/>
    <w:rsid w:val="00B56825"/>
    <w:rsid w:val="00B650D8"/>
    <w:rsid w:val="00B8027C"/>
    <w:rsid w:val="00BA09FD"/>
    <w:rsid w:val="00BA69FB"/>
    <w:rsid w:val="00BB3AFF"/>
    <w:rsid w:val="00BC280F"/>
    <w:rsid w:val="00BD104E"/>
    <w:rsid w:val="00BE55C2"/>
    <w:rsid w:val="00BF172D"/>
    <w:rsid w:val="00BF62CD"/>
    <w:rsid w:val="00C00DE8"/>
    <w:rsid w:val="00C25586"/>
    <w:rsid w:val="00C3344E"/>
    <w:rsid w:val="00C362FD"/>
    <w:rsid w:val="00C904D7"/>
    <w:rsid w:val="00CE7833"/>
    <w:rsid w:val="00CF0017"/>
    <w:rsid w:val="00D00D13"/>
    <w:rsid w:val="00D01A5F"/>
    <w:rsid w:val="00D0759C"/>
    <w:rsid w:val="00D16193"/>
    <w:rsid w:val="00D414AA"/>
    <w:rsid w:val="00D41F8C"/>
    <w:rsid w:val="00D45F63"/>
    <w:rsid w:val="00D6064C"/>
    <w:rsid w:val="00DD0B94"/>
    <w:rsid w:val="00DD40D7"/>
    <w:rsid w:val="00DE2094"/>
    <w:rsid w:val="00DF705D"/>
    <w:rsid w:val="00E0600B"/>
    <w:rsid w:val="00E07910"/>
    <w:rsid w:val="00E320A3"/>
    <w:rsid w:val="00E33EF3"/>
    <w:rsid w:val="00E47A40"/>
    <w:rsid w:val="00E520D4"/>
    <w:rsid w:val="00E65366"/>
    <w:rsid w:val="00E86417"/>
    <w:rsid w:val="00E90FE3"/>
    <w:rsid w:val="00EA2988"/>
    <w:rsid w:val="00EB56A5"/>
    <w:rsid w:val="00EC5596"/>
    <w:rsid w:val="00EE30EF"/>
    <w:rsid w:val="00EE68B6"/>
    <w:rsid w:val="00EF641D"/>
    <w:rsid w:val="00F05421"/>
    <w:rsid w:val="00F31C75"/>
    <w:rsid w:val="00F43DC0"/>
    <w:rsid w:val="00F734CD"/>
    <w:rsid w:val="00FC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1111A"/>
  <w15:chartTrackingRefBased/>
  <w15:docId w15:val="{0B2A9332-EAEA-CD4C-8B06-BC0949F0A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EF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E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E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E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E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E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E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E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A608E8"/>
    <w:pPr>
      <w:ind w:left="480" w:hanging="480"/>
    </w:pPr>
    <w:rPr>
      <w:rFonts w:ascii="Georgia" w:eastAsia="Cambria" w:hAnsi="Georgia" w:cstheme="minorHAnsi"/>
      <w:caps/>
      <w:sz w:val="22"/>
      <w:szCs w:val="20"/>
      <w:lang w:val="sv-SE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33E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E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EF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EF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EF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EF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EF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EF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EF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33E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33EF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E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33EF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33EF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33EF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33EF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E33E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EF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33EF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054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421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F05421"/>
  </w:style>
  <w:style w:type="paragraph" w:styleId="Header">
    <w:name w:val="header"/>
    <w:basedOn w:val="Normal"/>
    <w:link w:val="HeaderChar"/>
    <w:uiPriority w:val="99"/>
    <w:unhideWhenUsed/>
    <w:rsid w:val="009F3E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3EA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sse, Menayit Tamrat</dc:creator>
  <cp:keywords/>
  <dc:description/>
  <cp:lastModifiedBy>Karikari, Thomas K</cp:lastModifiedBy>
  <cp:revision>4</cp:revision>
  <dcterms:created xsi:type="dcterms:W3CDTF">2025-04-22T03:56:00Z</dcterms:created>
  <dcterms:modified xsi:type="dcterms:W3CDTF">2025-04-26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4-26T03:53:26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c5d9f7b-ca8a-4f24-8749-1c35b9f80060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